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526" w:rsidRDefault="00BE0F40">
      <w:pPr>
        <w:rPr>
          <w:b/>
        </w:rPr>
      </w:pPr>
      <w:r w:rsidRPr="00BE0F40">
        <w:rPr>
          <w:b/>
        </w:rPr>
        <w:t>S1</w:t>
      </w:r>
      <w:r>
        <w:rPr>
          <w:b/>
        </w:rPr>
        <w:t xml:space="preserve"> Table</w:t>
      </w:r>
      <w:r w:rsidRPr="00BE0F40">
        <w:rPr>
          <w:b/>
        </w:rPr>
        <w:t>: RDS-Weighted Multivariable Associations with Hazardous Alcohol Consumption by Race/Ethnicity Among Alcohol Using Men Who Have Sex with Men: San Francisco, CA; March 2015 - June 2017†</w:t>
      </w:r>
    </w:p>
    <w:p w:rsidR="00BE0F40" w:rsidRDefault="00BE0F40">
      <w:pPr>
        <w:rPr>
          <w:b/>
        </w:rPr>
      </w:pPr>
    </w:p>
    <w:tbl>
      <w:tblPr>
        <w:tblW w:w="17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0"/>
        <w:gridCol w:w="700"/>
        <w:gridCol w:w="1660"/>
        <w:gridCol w:w="100"/>
        <w:gridCol w:w="580"/>
        <w:gridCol w:w="1320"/>
        <w:gridCol w:w="100"/>
        <w:gridCol w:w="700"/>
        <w:gridCol w:w="1360"/>
        <w:gridCol w:w="100"/>
        <w:gridCol w:w="700"/>
        <w:gridCol w:w="1580"/>
        <w:gridCol w:w="100"/>
        <w:gridCol w:w="700"/>
        <w:gridCol w:w="1480"/>
        <w:gridCol w:w="1180"/>
      </w:tblGrid>
      <w:tr w:rsidR="00BE0F40" w:rsidTr="00BE0F40">
        <w:trPr>
          <w:trHeight w:val="570"/>
        </w:trPr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ack/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spanic/Lati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xed/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E0F40" w:rsidTr="00BE0F40">
        <w:trPr>
          <w:trHeight w:val="5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action Effect</w:t>
            </w:r>
          </w:p>
        </w:tc>
      </w:tr>
      <w:tr w:rsidR="00BE0F40" w:rsidTr="00BE0F40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E0F40" w:rsidTr="00BE0F4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est in reducing amount of alcohol consume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</w:tr>
      <w:tr w:rsidR="00BE0F40" w:rsidTr="00BE0F4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Not or somewhat intere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E0F40" w:rsidTr="00BE0F4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oderately 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22-5226.3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-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-9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-27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F40" w:rsidTr="00BE0F4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xtremely intere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1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63-9236.86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-3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1-3758.25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-4149.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F40" w:rsidTr="00BE0F4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ver received treatment for 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2-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43-144.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8-136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-1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2-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BE0F40" w:rsidTr="00BE0F4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ed ecstasy, past 6 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4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4-1397.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-3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07-889.6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-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BE0F40" w:rsidTr="00BE0F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acted Syphilis, past 6 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49-1680.2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-28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</w:tbl>
    <w:p w:rsidR="00BE0F40" w:rsidRDefault="00BE0F40">
      <w:pPr>
        <w:rPr>
          <w:b/>
        </w:rPr>
      </w:pPr>
    </w:p>
    <w:p w:rsidR="00BE0F40" w:rsidRPr="00BE0F40" w:rsidRDefault="00BE0F40" w:rsidP="00BE0F40">
      <w:r w:rsidRPr="00BE0F40">
        <w:t>*p&lt;0.05</w:t>
      </w:r>
    </w:p>
    <w:p w:rsidR="00BE0F40" w:rsidRPr="00BE0F40" w:rsidRDefault="00BE0F40" w:rsidP="00BE0F40">
      <w:r w:rsidRPr="00BE0F40">
        <w:t>†Each demographic characteristic assessed in separate model: n=232 for Interest in reducing amount of alcohol consumed; n=234 for Ever received treatment for alcohol use; n=239 for Used ecstasy, past 6 mo; n=235 for Contracted Syphilis, past 6 mo.</w:t>
      </w:r>
    </w:p>
    <w:p w:rsidR="00BE0F40" w:rsidRPr="00BE0F40" w:rsidRDefault="00BE0F40" w:rsidP="00BE0F40">
      <w:r w:rsidRPr="00BE0F40">
        <w:t xml:space="preserve">‡Due to data </w:t>
      </w:r>
      <w:proofErr w:type="spellStart"/>
      <w:r w:rsidRPr="00BE0F40">
        <w:t>sparsity</w:t>
      </w:r>
      <w:proofErr w:type="spellEnd"/>
      <w:r w:rsidRPr="00BE0F40">
        <w:t xml:space="preserve"> and to allow for consistent interpretation across racial/ethnic subgroups, "Not interested" and "Somewhat interested" were collapsed into a single category and used as the reference level. These two categories were not significantly different at p&lt;0.05 in the final model presented in Table 5.</w:t>
      </w:r>
    </w:p>
    <w:p w:rsidR="00BE0F40" w:rsidRPr="0054476F" w:rsidRDefault="00BE0F40" w:rsidP="0054476F">
      <w:r w:rsidRPr="00BE0F40">
        <w:t>§No outcome variability among covariate values, so no estimates available.</w:t>
      </w:r>
      <w:bookmarkStart w:id="0" w:name="_GoBack"/>
      <w:bookmarkEnd w:id="0"/>
    </w:p>
    <w:sectPr w:rsidR="00BE0F40" w:rsidRPr="0054476F" w:rsidSect="00402526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526"/>
    <w:rsid w:val="00372A84"/>
    <w:rsid w:val="00402526"/>
    <w:rsid w:val="0054476F"/>
    <w:rsid w:val="00B44B9E"/>
    <w:rsid w:val="00BE0F40"/>
    <w:rsid w:val="00C04CB2"/>
    <w:rsid w:val="00EF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B28FC-88FA-420E-916C-A09F4E1B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5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PH</Company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SANTOS</dc:creator>
  <cp:keywords/>
  <dc:description/>
  <cp:lastModifiedBy>MILO SANTOS</cp:lastModifiedBy>
  <cp:revision>2</cp:revision>
  <dcterms:created xsi:type="dcterms:W3CDTF">2018-08-06T22:59:00Z</dcterms:created>
  <dcterms:modified xsi:type="dcterms:W3CDTF">2018-08-06T22:59:00Z</dcterms:modified>
</cp:coreProperties>
</file>